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E16B8" w14:textId="77777777" w:rsidR="005906B1" w:rsidRPr="00207F90" w:rsidRDefault="005906B1" w:rsidP="005906B1">
      <w:pPr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07F90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71BA6702" w14:textId="77777777" w:rsidR="005906B1" w:rsidRDefault="005906B1" w:rsidP="005906B1">
      <w:pPr>
        <w:rPr>
          <w:rFonts w:ascii="Times New Roman" w:eastAsia="Times New Roman" w:hAnsi="Times New Roman" w:cs="Times New Roman"/>
        </w:rPr>
      </w:pPr>
    </w:p>
    <w:tbl>
      <w:tblPr>
        <w:tblW w:w="11256" w:type="dxa"/>
        <w:tblLook w:val="04A0" w:firstRow="1" w:lastRow="0" w:firstColumn="1" w:lastColumn="0" w:noHBand="0" w:noVBand="1"/>
      </w:tblPr>
      <w:tblGrid>
        <w:gridCol w:w="2220"/>
        <w:gridCol w:w="1460"/>
        <w:gridCol w:w="1460"/>
        <w:gridCol w:w="1460"/>
        <w:gridCol w:w="276"/>
        <w:gridCol w:w="1460"/>
        <w:gridCol w:w="1460"/>
        <w:gridCol w:w="1460"/>
      </w:tblGrid>
      <w:tr w:rsidR="005906B1" w:rsidRPr="0079540B" w14:paraId="2A0C3EB6" w14:textId="77777777" w:rsidTr="00E30DC3">
        <w:trPr>
          <w:trHeight w:val="312"/>
        </w:trPr>
        <w:tc>
          <w:tcPr>
            <w:tcW w:w="11256" w:type="dxa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B396" w14:textId="77777777" w:rsidR="005906B1" w:rsidRPr="0079540B" w:rsidRDefault="005906B1" w:rsidP="00E30D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54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207F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7954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. Performance metrics for the three machine learning approaches for non-imputed (raw) data</w:t>
            </w:r>
            <w:r w:rsidRPr="0079540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5906B1" w:rsidRPr="0079540B" w14:paraId="7E0D186F" w14:textId="77777777" w:rsidTr="00E30DC3">
        <w:trPr>
          <w:trHeight w:val="31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8EF4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F0161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W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BECE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8B324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7954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W</w:t>
            </w:r>
          </w:p>
        </w:tc>
      </w:tr>
      <w:tr w:rsidR="005906B1" w:rsidRPr="0079540B" w14:paraId="2BFCB024" w14:textId="77777777" w:rsidTr="00E30DC3">
        <w:trPr>
          <w:trHeight w:val="31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488B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EDDD3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0E5FA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Precis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3B176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Recal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EFA1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4E5AF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C1729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Precis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1364A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Recall</w:t>
            </w:r>
          </w:p>
        </w:tc>
      </w:tr>
      <w:tr w:rsidR="005906B1" w:rsidRPr="0079540B" w14:paraId="73CF190A" w14:textId="77777777" w:rsidTr="00E30DC3">
        <w:trPr>
          <w:trHeight w:val="31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2734" w14:textId="77777777" w:rsidR="005906B1" w:rsidRPr="0079540B" w:rsidRDefault="005906B1" w:rsidP="00E30D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Logistic Regres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2AC5E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B47A7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8794E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828C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70D34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23D4A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5F89B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5906B1" w:rsidRPr="0079540B" w14:paraId="0149EF55" w14:textId="77777777" w:rsidTr="00E30DC3">
        <w:trPr>
          <w:trHeight w:val="31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8074" w14:textId="77777777" w:rsidR="005906B1" w:rsidRPr="0079540B" w:rsidRDefault="005906B1" w:rsidP="00E30D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CCAAB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7C495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D6665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D123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CF824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87868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02D63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5906B1" w:rsidRPr="0079540B" w14:paraId="4E34C2C2" w14:textId="77777777" w:rsidTr="00E30DC3">
        <w:trPr>
          <w:trHeight w:val="312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F447B" w14:textId="77777777" w:rsidR="005906B1" w:rsidRPr="0079540B" w:rsidRDefault="005906B1" w:rsidP="00E30D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A2E9CB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EFDE2F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2B9390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05C8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F96E8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7D2689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3C311C" w14:textId="77777777" w:rsidR="005906B1" w:rsidRPr="0079540B" w:rsidRDefault="005906B1" w:rsidP="00E30D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40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</w:tbl>
    <w:p w14:paraId="5920602C" w14:textId="77777777" w:rsidR="005906B1" w:rsidRPr="00A0100E" w:rsidRDefault="005906B1" w:rsidP="005906B1">
      <w:pPr>
        <w:rPr>
          <w:rFonts w:ascii="Times New Roman" w:eastAsia="Times New Roman" w:hAnsi="Times New Roman" w:cs="Times New Roman"/>
        </w:rPr>
      </w:pPr>
    </w:p>
    <w:p w14:paraId="13F259BF" w14:textId="77777777" w:rsidR="00DA748C" w:rsidRDefault="00DA748C"/>
    <w:sectPr w:rsidR="00DA748C" w:rsidSect="0079540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1295C" w14:textId="77777777" w:rsidR="005E383C" w:rsidRDefault="005906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32A38" w14:textId="77777777" w:rsidR="005E383C" w:rsidRDefault="005906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66BB0" w14:textId="77777777" w:rsidR="005E383C" w:rsidRDefault="005906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64DB4" w14:textId="77777777" w:rsidR="005E383C" w:rsidRDefault="005906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D28D" w14:textId="77777777" w:rsidR="005E383C" w:rsidRDefault="005906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80D7191" w14:textId="77777777" w:rsidR="005E383C" w:rsidRDefault="005906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E4F59" w14:textId="77777777" w:rsidR="005E383C" w:rsidRDefault="005906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6B1"/>
    <w:rsid w:val="005906B1"/>
    <w:rsid w:val="00DA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81545"/>
  <w15:chartTrackingRefBased/>
  <w15:docId w15:val="{745036AB-5A3E-4DB0-827D-D60C28D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6B1"/>
    <w:pPr>
      <w:spacing w:after="0" w:line="240" w:lineRule="auto"/>
    </w:pPr>
    <w:rPr>
      <w:rFonts w:ascii="Times" w:eastAsia="Times" w:hAnsi="Times" w:cs="Times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L Negriff</dc:creator>
  <cp:keywords/>
  <dc:description/>
  <cp:lastModifiedBy>Sonya L Negriff</cp:lastModifiedBy>
  <cp:revision>1</cp:revision>
  <dcterms:created xsi:type="dcterms:W3CDTF">2022-07-05T20:22:00Z</dcterms:created>
  <dcterms:modified xsi:type="dcterms:W3CDTF">2022-07-05T20:22:00Z</dcterms:modified>
</cp:coreProperties>
</file>